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04647" w14:textId="0393A4B0" w:rsidR="00B34B3D" w:rsidRDefault="00B34B3D" w:rsidP="00B34B3D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22A2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="00C9467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</w:t>
      </w:r>
      <w:r w:rsidRPr="00922A2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- Characteristics of the government funded physical activity Initiatives - Peer reviewed documents</w:t>
      </w:r>
    </w:p>
    <w:p w14:paraId="13B4CEB6" w14:textId="77777777" w:rsidR="00B34B3D" w:rsidRPr="00AA79FC" w:rsidRDefault="00B34B3D" w:rsidP="00B34B3D">
      <w:pPr>
        <w:rPr>
          <w:b/>
          <w:bCs/>
          <w:lang w:val="en-US"/>
        </w:rPr>
      </w:pPr>
    </w:p>
    <w:tbl>
      <w:tblPr>
        <w:tblStyle w:val="TableGrid"/>
        <w:tblW w:w="21258" w:type="dxa"/>
        <w:tblLook w:val="04A0" w:firstRow="1" w:lastRow="0" w:firstColumn="1" w:lastColumn="0" w:noHBand="0" w:noVBand="1"/>
      </w:tblPr>
      <w:tblGrid>
        <w:gridCol w:w="883"/>
        <w:gridCol w:w="2064"/>
        <w:gridCol w:w="2577"/>
        <w:gridCol w:w="1984"/>
        <w:gridCol w:w="2977"/>
        <w:gridCol w:w="2977"/>
        <w:gridCol w:w="2409"/>
        <w:gridCol w:w="2694"/>
        <w:gridCol w:w="2693"/>
      </w:tblGrid>
      <w:tr w:rsidR="00B34B3D" w:rsidRPr="00AA79FC" w14:paraId="53F2AB4C" w14:textId="77777777" w:rsidTr="00101BAF">
        <w:trPr>
          <w:trHeight w:val="175"/>
        </w:trPr>
        <w:tc>
          <w:tcPr>
            <w:tcW w:w="883" w:type="dxa"/>
            <w:vAlign w:val="center"/>
          </w:tcPr>
          <w:p w14:paraId="1A6AE972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128A7F47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ysical activity initiative</w:t>
            </w:r>
          </w:p>
        </w:tc>
        <w:tc>
          <w:tcPr>
            <w:tcW w:w="2577" w:type="dxa"/>
          </w:tcPr>
          <w:p w14:paraId="6641777F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78921F85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 - Stud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8D03019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ysical activity type</w:t>
            </w:r>
          </w:p>
        </w:tc>
        <w:tc>
          <w:tcPr>
            <w:tcW w:w="2977" w:type="dxa"/>
            <w:vAlign w:val="center"/>
          </w:tcPr>
          <w:p w14:paraId="05D1EF73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rvention Type</w:t>
            </w:r>
          </w:p>
        </w:tc>
        <w:tc>
          <w:tcPr>
            <w:tcW w:w="2977" w:type="dxa"/>
            <w:vAlign w:val="center"/>
          </w:tcPr>
          <w:p w14:paraId="61DBC360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valuation Typ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32758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uration and year of the Initiativ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4346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pulation and sample</w:t>
            </w: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size within the source of evidenc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81E9" w14:textId="77777777" w:rsidR="00B34B3D" w:rsidRPr="00AA79FC" w:rsidRDefault="00B34B3D" w:rsidP="00C73C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 Design</w:t>
            </w:r>
          </w:p>
        </w:tc>
      </w:tr>
      <w:tr w:rsidR="00101BAF" w:rsidRPr="00AA79FC" w14:paraId="27C60201" w14:textId="77777777" w:rsidTr="00101BAF">
        <w:trPr>
          <w:trHeight w:val="175"/>
        </w:trPr>
        <w:tc>
          <w:tcPr>
            <w:tcW w:w="883" w:type="dxa"/>
          </w:tcPr>
          <w:p w14:paraId="4C88660D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To&lt;/Author&gt;&lt;Year&gt;2021&lt;/Year&gt;&lt;RecNum&gt;81&lt;/RecNum&gt;&lt;DisplayText&gt;(31)&lt;/DisplayText&gt;&lt;record&gt;&lt;rec-number&gt;81&lt;/rec-number&gt;&lt;foreign-keys&gt;&lt;key app="EN" db-id="stdraazvq0vw5tefz2kpxr5d9e9t0zs95fsx" timestamp="1726649797"&gt;81&lt;/key&gt;&lt;/foreign-keys&gt;&lt;ref-type name="Journal Article"&gt;17&lt;/ref-type&gt;&lt;contributors&gt;&lt;authors&gt;&lt;author&gt;To, Quyen G&lt;/author&gt;&lt;author&gt;Duncan, Mitch J&lt;/author&gt;&lt;author&gt;Van Itallie, Anetta&lt;/author&gt;&lt;author&gt;Vandelanotte, Corneel&lt;/author&gt;&lt;/authors&gt;&lt;/contributors&gt;&lt;titles&gt;&lt;title&gt;Impact of COVID-19 on physical activity among 10,000 steps members and engagement with the program in Australia: prospective study&lt;/title&gt;&lt;secondary-title&gt;Journal of medical Internet research&lt;/secondary-title&gt;&lt;/titles&gt;&lt;periodical&gt;&lt;full-title&gt;Journal of medical Internet research&lt;/full-title&gt;&lt;/periodical&gt;&lt;pages&gt;e23946&lt;/pages&gt;&lt;volume&gt;23&lt;/volume&gt;&lt;number&gt;1&lt;/number&gt;&lt;dates&gt;&lt;year&gt;2021&lt;/year&gt;&lt;/dates&gt;&lt;isbn&gt;1438-8871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1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9AB3497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bottom w:val="nil"/>
            </w:tcBorders>
          </w:tcPr>
          <w:p w14:paraId="280D4E70" w14:textId="0E12133B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10,000 Steps Program</w:t>
            </w:r>
          </w:p>
        </w:tc>
        <w:tc>
          <w:tcPr>
            <w:tcW w:w="2577" w:type="dxa"/>
          </w:tcPr>
          <w:p w14:paraId="27BFD5D8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mpact of COVID-19</w:t>
            </w:r>
          </w:p>
          <w:p w14:paraId="2186E067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6BFE5D4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</w:p>
          <w:p w14:paraId="4E5B8E5B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29712914" w14:textId="057B8023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eb- and mobile-based physical activity promotion</w:t>
            </w:r>
          </w:p>
        </w:tc>
        <w:tc>
          <w:tcPr>
            <w:tcW w:w="2977" w:type="dxa"/>
          </w:tcPr>
          <w:p w14:paraId="6DEF68D2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  <w:p w14:paraId="7541ACF1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43A4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wo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 in 2018-2020</w:t>
            </w:r>
          </w:p>
          <w:p w14:paraId="7394A118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0630" w14:textId="3D50AE1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2,995,617 days (84.4%) of data between January 1, 2018, and June 30, 2020, were included in the analys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751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 Study</w:t>
            </w:r>
          </w:p>
          <w:p w14:paraId="7DFB2BA3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14D7FA78" w14:textId="77777777" w:rsidTr="00101BAF">
        <w:trPr>
          <w:trHeight w:val="175"/>
        </w:trPr>
        <w:tc>
          <w:tcPr>
            <w:tcW w:w="883" w:type="dxa"/>
          </w:tcPr>
          <w:p w14:paraId="656C67D6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Vandelanotte&lt;/Author&gt;&lt;Year&gt;2020&lt;/Year&gt;&lt;RecNum&gt;85&lt;/RecNum&gt;&lt;DisplayText&gt;(32)&lt;/DisplayText&gt;&lt;record&gt;&lt;rec-number&gt;85&lt;/rec-number&gt;&lt;foreign-keys&gt;&lt;key app="EN" db-id="stdraazvq0vw5tefz2kpxr5d9e9t0zs95fsx" timestamp="1726649973"&gt;85&lt;/key&gt;&lt;/foreign-keys&gt;&lt;ref-type name="Book Section"&gt;5&lt;/ref-type&gt;&lt;contributors&gt;&lt;authors&gt;&lt;author&gt;Vandelanotte, Corneel&lt;/author&gt;&lt;author&gt;Van Itallie, Anetta&lt;/author&gt;&lt;author&gt;Brown, Wendy&lt;/author&gt;&lt;author&gt;Mummery, W Kerry&lt;/author&gt;&lt;author&gt;Duncan, Mitch J&lt;/author&gt;&lt;/authors&gt;&lt;/contributors&gt;&lt;titles&gt;&lt;title&gt;Every step counts: Understanding the success of implementing the 10,000 Steps project&lt;/title&gt;&lt;secondary-title&gt;Information Technology Based Methods for Health Behaviours&lt;/secondary-title&gt;&lt;/titles&gt;&lt;pages&gt;15-30&lt;/pages&gt;&lt;dates&gt;&lt;year&gt;2020&lt;/year&gt;&lt;/dates&gt;&lt;publisher&gt;IOS Press&lt;/publisher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2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5D0258D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D3D5835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0AD86379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Every Step Counts</w:t>
            </w:r>
          </w:p>
          <w:p w14:paraId="756DB5C1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E2986A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BFDD22D" w14:textId="2A6CCD8F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e- and mHealth Initiative</w:t>
            </w:r>
          </w:p>
        </w:tc>
        <w:tc>
          <w:tcPr>
            <w:tcW w:w="2977" w:type="dxa"/>
          </w:tcPr>
          <w:p w14:paraId="2B16AE0F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Ongoing evaluation (Proposed)</w:t>
            </w:r>
          </w:p>
          <w:p w14:paraId="037506FB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3763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ince 2009</w:t>
            </w:r>
          </w:p>
          <w:p w14:paraId="3B997DC3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A4D0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=425,000</w:t>
            </w:r>
          </w:p>
          <w:p w14:paraId="0A7A6C9F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7CDB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</w:t>
            </w:r>
          </w:p>
          <w:p w14:paraId="15A5CDE1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77D670EA" w14:textId="77777777" w:rsidTr="00101BAF">
        <w:trPr>
          <w:trHeight w:val="175"/>
        </w:trPr>
        <w:tc>
          <w:tcPr>
            <w:tcW w:w="883" w:type="dxa"/>
          </w:tcPr>
          <w:p w14:paraId="31E9BA81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Kirwan&lt;/Author&gt;&lt;Year&gt;2012&lt;/Year&gt;&lt;RecNum&gt;87&lt;/RecNum&gt;&lt;DisplayText&gt;(33)&lt;/DisplayText&gt;&lt;record&gt;&lt;rec-number&gt;87&lt;/rec-number&gt;&lt;foreign-keys&gt;&lt;key app="EN" db-id="stdraazvq0vw5tefz2kpxr5d9e9t0zs95fsx" timestamp="1726650065"&gt;87&lt;/key&gt;&lt;/foreign-keys&gt;&lt;ref-type name="Journal Article"&gt;17&lt;/ref-type&gt;&lt;contributors&gt;&lt;authors&gt;&lt;author&gt;Kirwan, Morwenna&lt;/author&gt;&lt;author&gt;Duncan, Mitch J&lt;/author&gt;&lt;author&gt;Vandelanotte, Corneel&lt;/author&gt;&lt;author&gt;Mummery, W Kerry&lt;/author&gt;&lt;/authors&gt;&lt;/contributors&gt;&lt;titles&gt;&lt;title&gt;Using smartphone technology to monitor physical activity in the 10,000 Steps program: a matched case–control trial&lt;/title&gt;&lt;secondary-title&gt;Journal of medical Internet research&lt;/secondary-title&gt;&lt;/titles&gt;&lt;periodical&gt;&lt;full-title&gt;Journal of medical Internet research&lt;/full-title&gt;&lt;/periodical&gt;&lt;pages&gt;e1950&lt;/pages&gt;&lt;volume&gt;14&lt;/volume&gt;&lt;number&gt;2&lt;/number&gt;&lt;dates&gt;&lt;year&gt;2012&lt;/year&gt;&lt;/dates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3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1C8B6BE1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2BB6481E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6EA4B05E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martphone Technology</w:t>
            </w:r>
          </w:p>
          <w:p w14:paraId="0AF97547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14D81F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F0EE742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veloped iStepLog application to monitor daily step count </w:t>
            </w:r>
          </w:p>
          <w:p w14:paraId="7DB3E0FE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9CA920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 </w:t>
            </w:r>
          </w:p>
          <w:p w14:paraId="78CB7844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52E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ree month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2009 (August to October)</w:t>
            </w:r>
          </w:p>
          <w:p w14:paraId="30D1BC9E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A73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 = 50 (Initiative group)</w:t>
            </w:r>
          </w:p>
          <w:p w14:paraId="50A9920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50 (Control group)</w:t>
            </w:r>
          </w:p>
          <w:p w14:paraId="793DD33C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7828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2-arm matched case–control trial</w:t>
            </w:r>
          </w:p>
          <w:p w14:paraId="53DD9CD5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30F2AE23" w14:textId="77777777" w:rsidTr="00101BAF">
        <w:trPr>
          <w:trHeight w:val="175"/>
        </w:trPr>
        <w:tc>
          <w:tcPr>
            <w:tcW w:w="883" w:type="dxa"/>
          </w:tcPr>
          <w:p w14:paraId="5929968F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Davies&lt;/Author&gt;&lt;Year&gt;2012&lt;/Year&gt;&lt;RecNum&gt;89&lt;/RecNum&gt;&lt;DisplayText&gt;(34)&lt;/DisplayText&gt;&lt;record&gt;&lt;rec-number&gt;89&lt;/rec-number&gt;&lt;foreign-keys&gt;&lt;key app="EN" db-id="stdraazvq0vw5tefz2kpxr5d9e9t0zs95fsx" timestamp="1726650147"&gt;89&lt;/key&gt;&lt;/foreign-keys&gt;&lt;ref-type name="Journal Article"&gt;17&lt;/ref-type&gt;&lt;contributors&gt;&lt;authors&gt;&lt;author&gt;Davies, Cally&lt;/author&gt;&lt;author&gt;Corry, Kelly&lt;/author&gt;&lt;author&gt;Van Itallie, Anetta&lt;/author&gt;&lt;author&gt;Vandelanotte, Corneel&lt;/author&gt;&lt;author&gt;Caperchione, Cristina&lt;/author&gt;&lt;author&gt;Mummery, W Kerry&lt;/author&gt;&lt;/authors&gt;&lt;/contributors&gt;&lt;titles&gt;&lt;title&gt;Prospective associations between intervention components and website engagement in a publicly available physical activity website: the case of 10,000 Steps Australia&lt;/title&gt;&lt;secondary-title&gt;Journal of medical Internet research&lt;/secondary-title&gt;&lt;/titles&gt;&lt;periodical&gt;&lt;full-title&gt;Journal of medical Internet research&lt;/full-title&gt;&lt;/periodical&gt;&lt;pages&gt;e1792&lt;/pages&gt;&lt;volume&gt;14&lt;/volume&gt;&lt;number&gt;1&lt;/number&gt;&lt;dates&gt;&lt;year&gt;2012&lt;/year&gt;&lt;/dates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4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B81CC1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D7F1D31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08FB94C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28AE02C" w14:textId="1454574C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54C6FB42" w14:textId="1FF833CA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16E1B99D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ly Available Physical Activity Website</w:t>
            </w:r>
          </w:p>
          <w:p w14:paraId="70A1F5CE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5FD015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7AADC217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bsite-delivered physical activity Initiatives </w:t>
            </w:r>
          </w:p>
          <w:p w14:paraId="46BE6D00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2687BC2" w14:textId="76FBF8D8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8463" w14:textId="3B86667D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wo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 in 2006-200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ABAD" w14:textId="2E16922B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 3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B9EF" w14:textId="32F23D69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prospective study</w:t>
            </w:r>
          </w:p>
        </w:tc>
      </w:tr>
      <w:tr w:rsidR="00101BAF" w:rsidRPr="00AA79FC" w14:paraId="39BD7775" w14:textId="77777777" w:rsidTr="00101BAF">
        <w:trPr>
          <w:trHeight w:val="175"/>
        </w:trPr>
        <w:tc>
          <w:tcPr>
            <w:tcW w:w="883" w:type="dxa"/>
          </w:tcPr>
          <w:p w14:paraId="100C919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Guertler&lt;/Author&gt;&lt;Year&gt;2015&lt;/Year&gt;&lt;RecNum&gt;91&lt;/RecNum&gt;&lt;DisplayText&gt;(35)&lt;/DisplayText&gt;&lt;record&gt;&lt;rec-number&gt;91&lt;/rec-number&gt;&lt;foreign-keys&gt;&lt;key app="EN" db-id="stdraazvq0vw5tefz2kpxr5d9e9t0zs95fsx" timestamp="1726650201"&gt;91&lt;/key&gt;&lt;/foreign-keys&gt;&lt;ref-type name="Journal Article"&gt;17&lt;/ref-type&gt;&lt;contributors&gt;&lt;authors&gt;&lt;author&gt;Guertler, Diana&lt;/author&gt;&lt;author&gt;Vandelanotte, Corneel&lt;/author&gt;&lt;author&gt;Kirwan, Morwenna&lt;/author&gt;&lt;author&gt;Duncan, Mitch J&lt;/author&gt;&lt;/authors&gt;&lt;/contributors&gt;&lt;titles&gt;&lt;title&gt;Engagement and nonusage attrition with a free physical activity promotion program: the case of 10,000 steps Australia&lt;/title&gt;&lt;secondary-title&gt;Journal of medical Internet research&lt;/secondary-title&gt;&lt;/titles&gt;&lt;periodical&gt;&lt;full-title&gt;Journal of medical Internet research&lt;/full-title&gt;&lt;/periodical&gt;&lt;pages&gt;e176&lt;/pages&gt;&lt;volume&gt;17&lt;/volume&gt;&lt;number&gt;7&lt;/number&gt;&lt;dates&gt;&lt;year&gt;2015&lt;/year&gt;&lt;/dates&gt;&lt;isbn&gt;1438-8871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5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53201FD2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2718ED6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4D3A6A1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Engagement and Nonusage Attrition</w:t>
            </w:r>
          </w:p>
          <w:p w14:paraId="29816F86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A041F7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50476C1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eb-based physical activity Initiative</w:t>
            </w:r>
          </w:p>
          <w:p w14:paraId="500F9C36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274C9CC3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 </w:t>
            </w:r>
          </w:p>
          <w:p w14:paraId="01E8AAA6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A5B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Eight month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2013-2014 </w:t>
            </w:r>
          </w:p>
          <w:p w14:paraId="55E74C6A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B5F4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7,590</w:t>
            </w:r>
          </w:p>
          <w:p w14:paraId="256B5B80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FBE6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uantitative research design</w:t>
            </w:r>
          </w:p>
          <w:p w14:paraId="22A1F194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1582C87B" w14:textId="77777777" w:rsidTr="00101BAF">
        <w:trPr>
          <w:trHeight w:val="175"/>
        </w:trPr>
        <w:tc>
          <w:tcPr>
            <w:tcW w:w="883" w:type="dxa"/>
          </w:tcPr>
          <w:p w14:paraId="535F0B51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Rayward&lt;/Author&gt;&lt;Year&gt;2019&lt;/Year&gt;&lt;RecNum&gt;79&lt;/RecNum&gt;&lt;DisplayText&gt;(42)&lt;/DisplayText&gt;&lt;record&gt;&lt;rec-number&gt;79&lt;/rec-number&gt;&lt;foreign-keys&gt;&lt;key app="EN" db-id="stdraazvq0vw5tefz2kpxr5d9e9t0zs95fsx" timestamp="1726649492"&gt;79&lt;/key&gt;&lt;/foreign-keys&gt;&lt;ref-type name="Journal Article"&gt;17&lt;/ref-type&gt;&lt;contributors&gt;&lt;authors&gt;&lt;author&gt;Rayward, Anna T&lt;/author&gt;&lt;author&gt;Vandelanotte, Corneel&lt;/author&gt;&lt;author&gt;Corry, Kelly&lt;/author&gt;&lt;author&gt;Van Itallie, Anetta&lt;/author&gt;&lt;author&gt;Duncan, Mitch J&lt;/author&gt;&lt;/authors&gt;&lt;/contributors&gt;&lt;titles&gt;&lt;title&gt;Impact of a social media campaign on reach, uptake, and engagement with a free web-and app-based physical activity intervention: the 10,000 steps Australia program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076&lt;/pages&gt;&lt;volume&gt;16&lt;/volume&gt;&lt;number&gt;24&lt;/number&gt;&lt;dates&gt;&lt;year&gt;2019&lt;/year&gt;&lt;/dates&gt;&lt;isbn&gt;1660-4601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2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3A7DDC31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9750837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69C8D33C" w14:textId="0041FF44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Free Web- and App-Based Physical Activity Initiativ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5C99E9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7EEA8933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ocial media campaign </w:t>
            </w:r>
          </w:p>
          <w:p w14:paraId="738955CF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69E5DE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  <w:p w14:paraId="76ADE20D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DF81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ix Week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n 2018</w:t>
            </w:r>
          </w:p>
          <w:p w14:paraId="07C616AB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0C03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=1242</w:t>
            </w:r>
          </w:p>
          <w:p w14:paraId="55606108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B91D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uantitative research design </w:t>
            </w:r>
          </w:p>
          <w:p w14:paraId="6D77519C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54325C80" w14:textId="77777777" w:rsidTr="00101BAF">
        <w:trPr>
          <w:trHeight w:val="175"/>
        </w:trPr>
        <w:tc>
          <w:tcPr>
            <w:tcW w:w="883" w:type="dxa"/>
          </w:tcPr>
          <w:p w14:paraId="2EB44888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Duncan&lt;/Author&gt;&lt;Year&gt;2018&lt;/Year&gt;&lt;RecNum&gt;83&lt;/RecNum&gt;&lt;DisplayText&gt;(43)&lt;/DisplayText&gt;&lt;record&gt;&lt;rec-number&gt;83&lt;/rec-number&gt;&lt;foreign-keys&gt;&lt;key app="EN" db-id="stdraazvq0vw5tefz2kpxr5d9e9t0zs95fsx" timestamp="1726649878"&gt;83&lt;/key&gt;&lt;/foreign-keys&gt;&lt;ref-type name="Generic"&gt;13&lt;/ref-type&gt;&lt;contributors&gt;&lt;authors&gt;&lt;author&gt;Duncan, Mitch J&lt;/author&gt;&lt;author&gt;Brown, Wendy J&lt;/author&gt;&lt;author&gt;Mummery, W Kerry&lt;/author&gt;&lt;author&gt;Vandelanotte, Corneel&lt;/author&gt;&lt;/authors&gt;&lt;/contributors&gt;&lt;titles&gt;&lt;title&gt;10,000 Steps Australia: a community-wide eHealth physical activity promotion programme&lt;/title&gt;&lt;/titles&gt;&lt;pages&gt;885-886&lt;/pages&gt;&lt;volume&gt;52&lt;/volume&gt;&lt;number&gt;14&lt;/number&gt;&lt;dates&gt;&lt;year&gt;2018&lt;/year&gt;&lt;/dates&gt;&lt;publisher&gt;BMJ Publishing Group Ltd and British Association of Sport and Exercise Medicine&lt;/publisher&gt;&lt;isbn&gt;0306-3674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3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1E5BCA8C" w14:textId="2D455A26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2761E6C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554F55C2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community-wide eHealth physical activity promotion program</w:t>
            </w:r>
          </w:p>
          <w:p w14:paraId="4879EC9A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76A1D8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F99D0D6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Ongoing website development with resources to support implementation</w:t>
            </w:r>
          </w:p>
          <w:p w14:paraId="4A2BA366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2AED880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Ongoing evaluation (Proposed)</w:t>
            </w:r>
          </w:p>
          <w:p w14:paraId="07286849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FF54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ix Month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2016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4355F09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B3FB5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0 workplaces</w:t>
            </w:r>
          </w:p>
          <w:p w14:paraId="7E8B9DAE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0F3F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 </w:t>
            </w:r>
          </w:p>
          <w:p w14:paraId="4D2D0C01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01BAF" w:rsidRPr="00AA79FC" w14:paraId="2F368FD6" w14:textId="77777777" w:rsidTr="00101BAF">
        <w:trPr>
          <w:trHeight w:val="175"/>
        </w:trPr>
        <w:tc>
          <w:tcPr>
            <w:tcW w:w="883" w:type="dxa"/>
          </w:tcPr>
          <w:p w14:paraId="345BFB5A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Caperchione&lt;/Author&gt;&lt;Year&gt;2018&lt;/Year&gt;&lt;RecNum&gt;93&lt;/RecNum&gt;&lt;DisplayText&gt;(44)&lt;/DisplayText&gt;&lt;record&gt;&lt;rec-number&gt;93&lt;/rec-number&gt;&lt;foreign-keys&gt;&lt;key app="EN" db-id="stdraazvq0vw5tefz2kpxr5d9e9t0zs95fsx" timestamp="1726650283"&gt;93&lt;/key&gt;&lt;/foreign-keys&gt;&lt;ref-type name="Journal Article"&gt;17&lt;/ref-type&gt;&lt;contributors&gt;&lt;authors&gt;&lt;author&gt;Caperchione, Cristina M&lt;/author&gt;&lt;author&gt;Vandelanotte, Corneel&lt;/author&gt;&lt;author&gt;Corry, Kelly&lt;/author&gt;&lt;author&gt;Power, Deborah&lt;/author&gt;&lt;author&gt;Gill, Nina&lt;/author&gt;&lt;author&gt;Duncan, Mitch J&lt;/author&gt;&lt;/authors&gt;&lt;/contributors&gt;&lt;titles&gt;&lt;title&gt;Qualitative exploration of the feasibility and acceptability of workplace-based microgrants to improve physical activity: the 10,000 steps pedometer microgrant scheme&lt;/title&gt;&lt;secondary-title&gt;Journal of Occupational and Environmental Medicine&lt;/secondary-title&gt;&lt;/titles&gt;&lt;periodical&gt;&lt;full-title&gt;Journal of Occupational and Environmental Medicine&lt;/full-title&gt;&lt;/periodical&gt;&lt;pages&gt;e406-e411&lt;/pages&gt;&lt;volume&gt;60&lt;/volume&gt;&lt;number&gt;8&lt;/number&gt;&lt;dates&gt;&lt;year&gt;2018&lt;/year&gt;&lt;/dates&gt;&lt;isbn&gt;1076-2752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4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7DF67A8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40986DF9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47C66D1C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orkplace-Based Microgrants to Improve Physical Activity</w:t>
            </w:r>
          </w:p>
          <w:p w14:paraId="32BFD069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3AB15A7" w14:textId="77777777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56A6269" w14:textId="2254949B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he Pedometer Microgrant Scheme</w:t>
            </w:r>
          </w:p>
        </w:tc>
        <w:tc>
          <w:tcPr>
            <w:tcW w:w="2977" w:type="dxa"/>
          </w:tcPr>
          <w:p w14:paraId="6D4E3F91" w14:textId="21D5B216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reported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8D51" w14:textId="1E1DBD2D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One month Initiative (August and October 2014 and June and July 201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4F24" w14:textId="75EF3040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9 (Interview participant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F584" w14:textId="741AFD56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n exploratory study</w:t>
            </w:r>
          </w:p>
        </w:tc>
      </w:tr>
      <w:tr w:rsidR="00101BAF" w:rsidRPr="00AA79FC" w14:paraId="2E3454C0" w14:textId="77777777" w:rsidTr="00101BAF">
        <w:trPr>
          <w:trHeight w:val="175"/>
        </w:trPr>
        <w:tc>
          <w:tcPr>
            <w:tcW w:w="883" w:type="dxa"/>
          </w:tcPr>
          <w:p w14:paraId="71068C4C" w14:textId="2F6847EC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Rissel&lt;/Author&gt;&lt;Year&gt;2014&lt;/Year&gt;&lt;RecNum&gt;99&lt;/RecNum&gt;&lt;DisplayText&gt;(36)&lt;/DisplayText&gt;&lt;record&gt;&lt;rec-number&gt;99&lt;/rec-number&gt;&lt;foreign-keys&gt;&lt;key app="EN" db-id="stdraazvq0vw5tefz2kpxr5d9e9t0zs95fsx" timestamp="1726650670"&gt;99&lt;/key&gt;&lt;/foreign-keys&gt;&lt;ref-type name="Journal Article"&gt;17&lt;/ref-type&gt;&lt;contributors&gt;&lt;authors&gt;&lt;author&gt;Rissel, C&lt;/author&gt;&lt;author&gt;Watkins, G&lt;/author&gt;&lt;/authors&gt;&lt;/contributors&gt;&lt;titles&gt;&lt;title&gt;Impact on cycling behavior and weight loss of a national cycling skills program (AustCycle) in Australia 2010–2013&lt;/title&gt;&lt;secondary-title&gt;Journal of Transport &amp;amp; Health&lt;/secondary-title&gt;&lt;/titles&gt;&lt;periodical&gt;&lt;full-title&gt;Journal of Transport &amp;amp; Health&lt;/full-title&gt;&lt;/periodical&gt;&lt;pages&gt;134-140&lt;/pages&gt;&lt;volume&gt;1&lt;/volume&gt;&lt;number&gt;2&lt;/number&gt;&lt;dates&gt;&lt;year&gt;2014&lt;/year&gt;&lt;/dates&gt;&lt;isbn&gt;2214-1405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6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2341248A" w14:textId="4E9BEC9E" w:rsidR="00101BAF" w:rsidRPr="00AA79FC" w:rsidRDefault="00101BAF" w:rsidP="00101B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cycling skills program (AustCycle) in Australia 2010-2013</w:t>
            </w:r>
          </w:p>
        </w:tc>
        <w:tc>
          <w:tcPr>
            <w:tcW w:w="2577" w:type="dxa"/>
          </w:tcPr>
          <w:p w14:paraId="15238F63" w14:textId="4ED158F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04086DC" w14:textId="504EE754" w:rsidR="00101BAF" w:rsidRPr="00AA79FC" w:rsidRDefault="00101BAF" w:rsidP="00101BA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Cycling</w:t>
            </w:r>
          </w:p>
        </w:tc>
        <w:tc>
          <w:tcPr>
            <w:tcW w:w="2977" w:type="dxa"/>
          </w:tcPr>
          <w:p w14:paraId="16825AC0" w14:textId="7E0D550F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system of cycle training.</w:t>
            </w:r>
          </w:p>
        </w:tc>
        <w:tc>
          <w:tcPr>
            <w:tcW w:w="2977" w:type="dxa"/>
          </w:tcPr>
          <w:p w14:paraId="21E02D67" w14:textId="60850E98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7DFE" w14:textId="6B8DB7A8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e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 in 2010 – 201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4E3E" w14:textId="36CB8B16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414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799D" w14:textId="39A3A9ED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oss sectional survey design </w:t>
            </w:r>
          </w:p>
        </w:tc>
      </w:tr>
      <w:tr w:rsidR="00101BAF" w:rsidRPr="00AA79FC" w14:paraId="68A0E545" w14:textId="77777777" w:rsidTr="00CF32D7">
        <w:trPr>
          <w:trHeight w:val="175"/>
        </w:trPr>
        <w:tc>
          <w:tcPr>
            <w:tcW w:w="883" w:type="dxa"/>
          </w:tcPr>
          <w:p w14:paraId="5EE7CA3E" w14:textId="3CF7B0F4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O’Callaghan&lt;/Author&gt;&lt;Year&gt;2022&lt;/Year&gt;&lt;RecNum&gt;71&lt;/RecNum&gt;&lt;DisplayText&gt;(37)&lt;/DisplayText&gt;&lt;record&gt;&lt;rec-number&gt;71&lt;/rec-number&gt;&lt;foreign-keys&gt;&lt;key app="EN" db-id="stdraazvq0vw5tefz2kpxr5d9e9t0zs95fsx" timestamp="1726195575"&gt;71&lt;/key&gt;&lt;/foreign-keys&gt;&lt;ref-type name="Journal Article"&gt;17&lt;/ref-type&gt;&lt;contributors&gt;&lt;authors&gt;&lt;author&gt;O’Callaghan, C&lt;/author&gt;&lt;author&gt;Tran, A&lt;/author&gt;&lt;author&gt;Tam, N&lt;/author&gt;&lt;author&gt;Wen, LM&lt;/author&gt;&lt;/authors&gt;&lt;/contributors&gt;&lt;titles&gt;&lt;title&gt;Promoting the get healthy information and coaching service (GHS) in Australian-Chinese communities: facilitators and barriers&lt;/title&gt;&lt;secondary-title&gt;Health Promotion International&lt;/secondary-title&gt;&lt;/titles&gt;&lt;periodical&gt;&lt;full-title&gt;Health Promotion International&lt;/full-title&gt;&lt;/periodical&gt;&lt;pages&gt;daab129&lt;/pages&gt;&lt;volume&gt;37&lt;/volume&gt;&lt;number&gt;2&lt;/number&gt;&lt;dates&gt;&lt;year&gt;2022&lt;/year&gt;&lt;/dates&gt;&lt;isbn&gt;1460-2245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7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</w:tcBorders>
          </w:tcPr>
          <w:p w14:paraId="7D4687B5" w14:textId="77777777" w:rsidR="00101BAF" w:rsidRPr="00AA79FC" w:rsidRDefault="00101BAF" w:rsidP="00101BA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</w:tcPr>
          <w:p w14:paraId="15D12D22" w14:textId="054C4AE6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nitiative for Chinese community</w:t>
            </w:r>
          </w:p>
        </w:tc>
        <w:tc>
          <w:tcPr>
            <w:tcW w:w="1984" w:type="dxa"/>
            <w:tcBorders>
              <w:top w:val="nil"/>
            </w:tcBorders>
          </w:tcPr>
          <w:p w14:paraId="14BD26EE" w14:textId="77777777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78B2711" w14:textId="5AE20D41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Bilingual/bicultural personalized coaches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Translation of the written resources</w:t>
            </w:r>
          </w:p>
        </w:tc>
        <w:tc>
          <w:tcPr>
            <w:tcW w:w="2977" w:type="dxa"/>
          </w:tcPr>
          <w:p w14:paraId="70669043" w14:textId="4351500D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596B" w14:textId="2178E7CE" w:rsidR="00101BAF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ur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 in 2015-20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3A1C" w14:textId="3F01B056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35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0EA7" w14:textId="634108D3" w:rsidR="00101BAF" w:rsidRPr="00AA79FC" w:rsidRDefault="00101BAF" w:rsidP="00101B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ualitative study design</w:t>
            </w:r>
          </w:p>
        </w:tc>
      </w:tr>
      <w:tr w:rsidR="00985AFF" w:rsidRPr="00AA79FC" w14:paraId="4C073E1E" w14:textId="77777777" w:rsidTr="00C77368">
        <w:trPr>
          <w:trHeight w:val="175"/>
        </w:trPr>
        <w:tc>
          <w:tcPr>
            <w:tcW w:w="883" w:type="dxa"/>
          </w:tcPr>
          <w:p w14:paraId="24FDDB98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Fjeldsoe&lt;/Author&gt;&lt;Year&gt;2014&lt;/Year&gt;&lt;RecNum&gt;73&lt;/RecNum&gt;&lt;DisplayText&gt;(39)&lt;/DisplayText&gt;&lt;record&gt;&lt;rec-number&gt;73&lt;/rec-number&gt;&lt;foreign-keys&gt;&lt;key app="EN" db-id="stdraazvq0vw5tefz2kpxr5d9e9t0zs95fsx" timestamp="1726195643"&gt;73&lt;/key&gt;&lt;/foreign-keys&gt;&lt;ref-type name="Journal Article"&gt;17&lt;/ref-type&gt;&lt;contributors&gt;&lt;authors&gt;&lt;author&gt;Fjeldsoe, Brianna&lt;/author&gt;&lt;author&gt;Phongsavan, Philayrath&lt;/author&gt;&lt;author&gt;Bauman, Adrian&lt;/author&gt;&lt;author&gt;Goode, Ana&lt;/author&gt;&lt;author&gt;Maher, Genevieve&lt;/author&gt;&lt;author&gt;Eakin, Elizabeth&lt;/author&gt;&lt;/authors&gt;&lt;/contributors&gt;&lt;titles&gt;&lt;title&gt;‘Get Healthy, Stay Healthy’: protocol for evaluation of a lifestyle intervention delivered by text-message following the Get Healthy Information and Coaching Service®&lt;/title&gt;&lt;secondary-title&gt;BMC Public Health&lt;/secondary-title&gt;&lt;/titles&gt;&lt;periodical&gt;&lt;full-title&gt;BMC Public Health&lt;/full-title&gt;&lt;/periodical&gt;&lt;pages&gt;1-12&lt;/pages&gt;&lt;volume&gt;14&lt;/volume&gt;&lt;dates&gt;&lt;year&gt;2014&lt;/year&gt;&lt;/dates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9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6153B99E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nil"/>
            </w:tcBorders>
          </w:tcPr>
          <w:p w14:paraId="6404BEB5" w14:textId="39DE2079" w:rsidR="00985AFF" w:rsidRPr="00AA79FC" w:rsidRDefault="00985AFF" w:rsidP="00985AF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Get Healthy Information and Coaching Service® (GHS)</w:t>
            </w:r>
          </w:p>
        </w:tc>
        <w:tc>
          <w:tcPr>
            <w:tcW w:w="2577" w:type="dxa"/>
          </w:tcPr>
          <w:p w14:paraId="25151D91" w14:textId="19909C06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rotocol of evaluation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61C0829" w14:textId="5BBE5264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 and physical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activity</w:t>
            </w:r>
          </w:p>
        </w:tc>
        <w:tc>
          <w:tcPr>
            <w:tcW w:w="2977" w:type="dxa"/>
          </w:tcPr>
          <w:p w14:paraId="6C71E77B" w14:textId="2F6BB9B8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elephone coaching</w:t>
            </w:r>
          </w:p>
        </w:tc>
        <w:tc>
          <w:tcPr>
            <w:tcW w:w="2977" w:type="dxa"/>
          </w:tcPr>
          <w:p w14:paraId="68CA4AAC" w14:textId="52C09731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Maintenance evalu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A564" w14:textId="41751A5A" w:rsidR="00985AFF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ix month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20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BF4E" w14:textId="4480C995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21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BBE0" w14:textId="1BC23FA2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randomised controlled trial</w:t>
            </w:r>
          </w:p>
        </w:tc>
      </w:tr>
      <w:tr w:rsidR="00985AFF" w:rsidRPr="00AA79FC" w14:paraId="7DB6BA93" w14:textId="77777777" w:rsidTr="00890A83">
        <w:trPr>
          <w:trHeight w:val="175"/>
        </w:trPr>
        <w:tc>
          <w:tcPr>
            <w:tcW w:w="883" w:type="dxa"/>
          </w:tcPr>
          <w:p w14:paraId="05E5E158" w14:textId="70D37664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Crane&lt;/Author&gt;&lt;Year&gt;2019&lt;/Year&gt;&lt;RecNum&gt;75&lt;/RecNum&gt;&lt;DisplayText&gt;(40)&lt;/DisplayText&gt;&lt;record&gt;&lt;rec-number&gt;75&lt;/rec-number&gt;&lt;foreign-keys&gt;&lt;key app="EN" db-id="stdraazvq0vw5tefz2kpxr5d9e9t0zs95fsx" timestamp="1726649200"&gt;75&lt;/key&gt;&lt;/foreign-keys&gt;&lt;ref-type name="Journal Article"&gt;17&lt;/ref-type&gt;&lt;contributors&gt;&lt;authors&gt;&lt;author&gt;Crane, Melanie&lt;/author&gt;&lt;author&gt;Bohn-Goldbaum, Erika&lt;/author&gt;&lt;author&gt;Lloyd, Beverley&lt;/author&gt;&lt;author&gt;Rissel, Chris&lt;/author&gt;&lt;author&gt;Bauman, Adrian&lt;/author&gt;&lt;author&gt;Indig, Devon&lt;/author&gt;&lt;author&gt;Khanal, Santosh&lt;/author&gt;&lt;author&gt;Grunseit, Anne&lt;/author&gt;&lt;/authors&gt;&lt;/contributors&gt;&lt;titles&gt;&lt;title&gt;Evaluation of Get Healthy at Work, a state-wide workplace health promotion program in Australia&lt;/title&gt;&lt;secondary-title&gt;BMC Public Health&lt;/secondary-title&gt;&lt;/titles&gt;&lt;periodical&gt;&lt;full-title&gt;BMC Public Health&lt;/full-title&gt;&lt;/periodical&gt;&lt;pages&gt;1-14&lt;/pages&gt;&lt;volume&gt;19&lt;/volume&gt;&lt;dates&gt;&lt;year&gt;2019&lt;/year&gt;&lt;/dates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0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</w:tcBorders>
          </w:tcPr>
          <w:p w14:paraId="5F02B160" w14:textId="7B71CE77" w:rsidR="00985AFF" w:rsidRPr="00AA79FC" w:rsidRDefault="00985AFF" w:rsidP="00AE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Get Healthy at Work, a state-wide workplace health promotion program in Australia</w:t>
            </w:r>
          </w:p>
        </w:tc>
        <w:tc>
          <w:tcPr>
            <w:tcW w:w="2577" w:type="dxa"/>
          </w:tcPr>
          <w:p w14:paraId="055BA9DD" w14:textId="580A9A0C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</w:tcBorders>
          </w:tcPr>
          <w:p w14:paraId="28902BAC" w14:textId="29C4B114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977" w:type="dxa"/>
          </w:tcPr>
          <w:p w14:paraId="3DE83BA7" w14:textId="79CA0343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education and action plans</w:t>
            </w:r>
          </w:p>
        </w:tc>
        <w:tc>
          <w:tcPr>
            <w:tcW w:w="2977" w:type="dxa"/>
          </w:tcPr>
          <w:p w14:paraId="11454B2A" w14:textId="55EC079E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mpact Evalu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4767" w14:textId="5AED0FFD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year in 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F648" w14:textId="538B43B6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(n=244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6 month (n=94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2 months (n=5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2D61" w14:textId="20B17F0D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mixed-method design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</w:r>
          </w:p>
        </w:tc>
      </w:tr>
      <w:tr w:rsidR="00985AFF" w:rsidRPr="00AA79FC" w14:paraId="0CA2993A" w14:textId="77777777" w:rsidTr="00890A83">
        <w:trPr>
          <w:trHeight w:val="175"/>
        </w:trPr>
        <w:tc>
          <w:tcPr>
            <w:tcW w:w="883" w:type="dxa"/>
          </w:tcPr>
          <w:p w14:paraId="70169CE7" w14:textId="69162ADF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McGill&lt;/Author&gt;&lt;Year&gt;2023&lt;/Year&gt;&lt;RecNum&gt;77&lt;/RecNum&gt;&lt;DisplayText&gt;(41)&lt;/DisplayText&gt;&lt;record&gt;&lt;rec-number&gt;77&lt;/rec-number&gt;&lt;foreign-keys&gt;&lt;key app="EN" db-id="stdraazvq0vw5tefz2kpxr5d9e9t0zs95fsx" timestamp="1726649330"&gt;77&lt;/key&gt;&lt;/foreign-keys&gt;&lt;ref-type name="Conference Proceedings"&gt;10&lt;/ref-type&gt;&lt;contributors&gt;&lt;authors&gt;&lt;author&gt;McGill, Bronwyn&lt;/author&gt;&lt;author&gt;Lees, Dominic&lt;/author&gt;&lt;author&gt;Salisbury, Justine&lt;/author&gt;&lt;author&gt;Reynolds, Tahlia&lt;/author&gt;&lt;author&gt;Davidson, Sandy&lt;/author&gt;&lt;author&gt;Dorney, Edwina&lt;/author&gt;&lt;author&gt;Jeong, Sarah Yeun-Sim&lt;/author&gt;&lt;author&gt;O’Hara, Blythe J&lt;/author&gt;&lt;/authors&gt;&lt;/contributors&gt;&lt;titles&gt;&lt;title&gt;Impact Evaluation of the Get Healthy in Pregnancy Program: Evidence of Effectiveness&lt;/title&gt;&lt;secondary-title&gt;Healthcare&lt;/secondary-title&gt;&lt;/titles&gt;&lt;pages&gt;2414&lt;/pages&gt;&lt;volume&gt;11&lt;/volume&gt;&lt;number&gt;17&lt;/number&gt;&lt;dates&gt;&lt;year&gt;2023&lt;/year&gt;&lt;/dates&gt;&lt;publisher&gt;MDPI&lt;/publisher&gt;&lt;isbn&gt;2227-9032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1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</w:tcBorders>
          </w:tcPr>
          <w:p w14:paraId="2E8E31EB" w14:textId="12779ADC" w:rsidR="00985AFF" w:rsidRPr="00AA79FC" w:rsidRDefault="00985AFF" w:rsidP="00AE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Get Healthy in Pregnancy Program</w:t>
            </w:r>
          </w:p>
        </w:tc>
        <w:tc>
          <w:tcPr>
            <w:tcW w:w="2577" w:type="dxa"/>
          </w:tcPr>
          <w:p w14:paraId="201DE2B5" w14:textId="117CA85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</w:tcBorders>
          </w:tcPr>
          <w:p w14:paraId="358F0788" w14:textId="7652D0D8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 and vigorous physical activity</w:t>
            </w:r>
          </w:p>
        </w:tc>
        <w:tc>
          <w:tcPr>
            <w:tcW w:w="2977" w:type="dxa"/>
          </w:tcPr>
          <w:p w14:paraId="4B20B4B6" w14:textId="6222D3FF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elephone coaching</w:t>
            </w:r>
          </w:p>
        </w:tc>
        <w:tc>
          <w:tcPr>
            <w:tcW w:w="2977" w:type="dxa"/>
          </w:tcPr>
          <w:p w14:paraId="40C18ED2" w14:textId="6D2BBC45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mpact Evalu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ECEC" w14:textId="41E28CB7" w:rsidR="00985AFF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ne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 in 2018-20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0362" w14:textId="2B3D26D1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370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A4C9" w14:textId="6406EDB3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trospective analysis of routinely collected data</w:t>
            </w:r>
          </w:p>
        </w:tc>
      </w:tr>
      <w:tr w:rsidR="00985AFF" w:rsidRPr="00AA79FC" w14:paraId="702C1348" w14:textId="77777777" w:rsidTr="00890A83">
        <w:trPr>
          <w:trHeight w:val="175"/>
        </w:trPr>
        <w:tc>
          <w:tcPr>
            <w:tcW w:w="883" w:type="dxa"/>
          </w:tcPr>
          <w:p w14:paraId="43A9CE50" w14:textId="26C5BA3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Hetherington&lt;/Author&gt;&lt;Year&gt;2015&lt;/Year&gt;&lt;RecNum&gt;103&lt;/RecNum&gt;&lt;DisplayText&gt;(38)&lt;/DisplayText&gt;&lt;record&gt;&lt;rec-number&gt;103&lt;/rec-number&gt;&lt;foreign-keys&gt;&lt;key app="EN" db-id="stdraazvq0vw5tefz2kpxr5d9e9t0zs95fsx" timestamp="1726650865"&gt;103&lt;/key&gt;&lt;/foreign-keys&gt;&lt;ref-type name="Journal Article"&gt;17&lt;/ref-type&gt;&lt;contributors&gt;&lt;authors&gt;&lt;author&gt;Hetherington, Sharon A&lt;/author&gt;&lt;author&gt;Borodzicz, Jerrad A&lt;/author&gt;&lt;author&gt;Shing, Cecilia M&lt;/author&gt;&lt;/authors&gt;&lt;/contributors&gt;&lt;titles&gt;&lt;title&gt;Assessing the real world effectiveness of the Healthy Eating Activity and Lifestyle (HEAL™) program&lt;/title&gt;&lt;secondary-title&gt;Health Promotion Journal of Australia&lt;/secondary-title&gt;&lt;/titles&gt;&lt;periodical&gt;&lt;full-title&gt;Health Promotion Journal of Australia&lt;/full-title&gt;&lt;/periodical&gt;&lt;pages&gt;93-98&lt;/pages&gt;&lt;volume&gt;26&lt;/volume&gt;&lt;number&gt;2&lt;/number&gt;&lt;dates&gt;&lt;year&gt;2015&lt;/year&gt;&lt;/dates&gt;&lt;isbn&gt;2201-1617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8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</w:tcBorders>
          </w:tcPr>
          <w:p w14:paraId="645CB478" w14:textId="0A85A361" w:rsidR="00985AFF" w:rsidRPr="00AA79FC" w:rsidRDefault="00985AFF" w:rsidP="00AE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y Eating Activity and Lifestyle (HEAL (TM)) program</w:t>
            </w:r>
          </w:p>
        </w:tc>
        <w:tc>
          <w:tcPr>
            <w:tcW w:w="2577" w:type="dxa"/>
          </w:tcPr>
          <w:p w14:paraId="53843E87" w14:textId="43D97A15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</w:tcBorders>
          </w:tcPr>
          <w:p w14:paraId="135FA034" w14:textId="092D5A2A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977" w:type="dxa"/>
          </w:tcPr>
          <w:p w14:paraId="5691B897" w14:textId="2BE8AB44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ducation sessions  </w:t>
            </w:r>
          </w:p>
        </w:tc>
        <w:tc>
          <w:tcPr>
            <w:tcW w:w="2977" w:type="dxa"/>
          </w:tcPr>
          <w:p w14:paraId="2F63608F" w14:textId="17FF176A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106A" w14:textId="3031EA77" w:rsidR="00985AFF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ight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eek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2010-201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6A68" w14:textId="05FCB079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 = 282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DE97" w14:textId="4A0AD23F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 method design</w:t>
            </w:r>
          </w:p>
        </w:tc>
      </w:tr>
      <w:tr w:rsidR="00985AFF" w:rsidRPr="00AA79FC" w14:paraId="591CF692" w14:textId="77777777" w:rsidTr="00C73CEC">
        <w:trPr>
          <w:trHeight w:val="134"/>
        </w:trPr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3FF2B833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Clarke&lt;/Author&gt;&lt;Year&gt;2020&lt;/Year&gt;&lt;RecNum&gt;95&lt;/RecNum&gt;&lt;DisplayText&gt;(45)&lt;/DisplayText&gt;&lt;record&gt;&lt;rec-number&gt;95&lt;/rec-number&gt;&lt;foreign-keys&gt;&lt;key app="EN" db-id="stdraazvq0vw5tefz2kpxr5d9e9t0zs95fsx" timestamp="1726650489"&gt;95&lt;/key&gt;&lt;/foreign-keys&gt;&lt;ref-type name="Journal Article"&gt;17&lt;/ref-type&gt;&lt;contributors&gt;&lt;authors&gt;&lt;author&gt;Clarke, Brydie&lt;/author&gt;&lt;author&gt;Swinburn, Boyd&lt;/author&gt;&lt;author&gt;Sacks, Gary&lt;/author&gt;&lt;/authors&gt;&lt;/contributors&gt;&lt;titles&gt;&lt;title&gt;Understanding the LiveLighter® obesity prevention policy processes: An investigation using political science and systems thinking&lt;/title&gt;&lt;secondary-title&gt;Social Science &amp;amp; Medicine&lt;/secondary-title&gt;&lt;/titles&gt;&lt;periodical&gt;&lt;full-title&gt;Social Science &amp;amp; Medicine&lt;/full-title&gt;&lt;/periodical&gt;&lt;pages&gt;112757&lt;/pages&gt;&lt;volume&gt;246&lt;/volume&gt;&lt;dates&gt;&lt;year&gt;2020&lt;/year&gt;&lt;/dates&gt;&lt;isbn&gt;0277-9536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5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5D91413C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28808A4B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LiveLighter ® Obesity prevention program</w:t>
            </w:r>
          </w:p>
        </w:tc>
        <w:tc>
          <w:tcPr>
            <w:tcW w:w="2577" w:type="dxa"/>
            <w:tcBorders>
              <w:top w:val="single" w:sz="4" w:space="0" w:color="auto"/>
              <w:bottom w:val="nil"/>
            </w:tcBorders>
          </w:tcPr>
          <w:p w14:paraId="66461D82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Obesity prevention policy processes</w:t>
            </w:r>
          </w:p>
          <w:p w14:paraId="2AE70242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3EF9921" w14:textId="77777777" w:rsidR="00AE3266" w:rsidRPr="00AA79FC" w:rsidRDefault="00AE3266" w:rsidP="00AE32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  <w:p w14:paraId="7B4E6561" w14:textId="77777777" w:rsidR="00985AFF" w:rsidRPr="00AE3266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9943E6A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olicy Initiative</w:t>
            </w:r>
          </w:p>
          <w:p w14:paraId="172B2BDF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E3EC8CD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  <w:p w14:paraId="79AA428D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C81296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/A</w:t>
            </w:r>
          </w:p>
          <w:p w14:paraId="7D7DC59A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129F3A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1 stakeholders</w:t>
            </w:r>
          </w:p>
          <w:p w14:paraId="2E735EB2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04985A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Qualitative design</w:t>
            </w:r>
          </w:p>
          <w:p w14:paraId="1A556554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85AFF" w:rsidRPr="00AA79FC" w14:paraId="57A0E43B" w14:textId="77777777" w:rsidTr="00C73CEC">
        <w:trPr>
          <w:trHeight w:val="1380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472C1B93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Miller&lt;/Author&gt;&lt;Year&gt;2022&lt;/Year&gt;&lt;RecNum&gt;97&lt;/RecNum&gt;&lt;DisplayText&gt;(46)&lt;/DisplayText&gt;&lt;record&gt;&lt;rec-number&gt;97&lt;/rec-number&gt;&lt;foreign-keys&gt;&lt;key app="EN" db-id="stdraazvq0vw5tefz2kpxr5d9e9t0zs95fsx" timestamp="1726650581"&gt;97&lt;/key&gt;&lt;/foreign-keys&gt;&lt;ref-type name="Journal Article"&gt;17&lt;/ref-type&gt;&lt;contributors&gt;&lt;authors&gt;&lt;author&gt;Miller, Caroline&lt;/author&gt;&lt;author&gt;Caruso, Joanna&lt;/author&gt;&lt;author&gt;Dono, Joanne&lt;/author&gt;&lt;author&gt;Morley, Belinda&lt;/author&gt;&lt;author&gt;Wakefield, Melanie&lt;/author&gt;&lt;author&gt;Dixon, Helen&lt;/author&gt;&lt;author&gt;Ettridge, Kerry&lt;/author&gt;&lt;/authors&gt;&lt;/contributors&gt;&lt;titles&gt;&lt;title&gt;Further evidence from the LiveLighter® campaign: A controlled cohort study in Victoria and South Australia&lt;/title&gt;&lt;secondary-title&gt;Health Promotion Journal of Australia&lt;/secondary-title&gt;&lt;/titles&gt;&lt;periodical&gt;&lt;full-title&gt;Health Promotion Journal of Australia&lt;/full-title&gt;&lt;/periodical&gt;&lt;pages&gt;34-39&lt;/pages&gt;&lt;volume&gt;33&lt;/volume&gt;&lt;number&gt;1&lt;/number&gt;&lt;dates&gt;&lt;year&gt;2022&lt;/year&gt;&lt;/dates&gt;&lt;isbn&gt;1036-1073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6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022ABCC2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3C981699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LiveLighter(®) campaign</w:t>
            </w:r>
          </w:p>
          <w:p w14:paraId="31A7C74C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F361A3C" w14:textId="77777777" w:rsidR="00985AFF" w:rsidRPr="00AA79FC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39994837" w14:textId="77777777" w:rsidR="00985AFF" w:rsidRPr="00AA79FC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48742658" w14:textId="77777777" w:rsidR="00985AFF" w:rsidRPr="00AA79FC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2AEFD8EF" w14:textId="77777777" w:rsidR="00985AFF" w:rsidRPr="00AA79FC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4E620FEE" w14:textId="77777777" w:rsidR="00985AFF" w:rsidRPr="00AA79FC" w:rsidRDefault="00985AFF" w:rsidP="00985AF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30A05C3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cial marketing campaign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28BDDAF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4663A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x Week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201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2AF3D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00 Survey participants from each state (Baseline data of Vic and SA) 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502 for follow up survey participants (Vic: n = 715; SA: n = 78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98DC8" w14:textId="77777777" w:rsidR="00985AFF" w:rsidRPr="00AA79FC" w:rsidRDefault="00985AFF" w:rsidP="00985AF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 controlled cohort design </w:t>
            </w:r>
          </w:p>
        </w:tc>
      </w:tr>
      <w:tr w:rsidR="00B7700A" w:rsidRPr="00AA79FC" w14:paraId="332ABEF7" w14:textId="77777777" w:rsidTr="00C73CEC">
        <w:trPr>
          <w:trHeight w:val="1380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0F8351D" w14:textId="4BB01463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Thomas&lt;/Author&gt;&lt;Year&gt;2009&lt;/Year&gt;&lt;RecNum&gt;105&lt;/RecNum&gt;&lt;DisplayText&gt;(47)&lt;/DisplayText&gt;&lt;record&gt;&lt;rec-number&gt;105&lt;/rec-number&gt;&lt;foreign-keys&gt;&lt;key app="EN" db-id="stdraazvq0vw5tefz2kpxr5d9e9t0zs95fsx" timestamp="1726650937"&gt;105&lt;/key&gt;&lt;/foreign-keys&gt;&lt;ref-type name="Journal Article"&gt;17&lt;/ref-type&gt;&lt;contributors&gt;&lt;authors&gt;&lt;author&gt;Thomas, Margaret M&lt;/author&gt;&lt;author&gt;Hodge, Wendy&lt;/author&gt;&lt;author&gt;Smith, Benjamin John&lt;/author&gt;&lt;/authors&gt;&lt;/contributors&gt;&lt;titles&gt;&lt;title&gt;Building capacity in local government for integrated planning to increase physical activity: evaluation of the VicHealth MetroACTIVE program&lt;/title&gt;&lt;secondary-title&gt;Health Promotion International&lt;/secondary-title&gt;&lt;/titles&gt;&lt;periodical&gt;&lt;full-title&gt;Health Promotion International&lt;/full-title&gt;&lt;/periodical&gt;&lt;pages&gt;353-362&lt;/pages&gt;&lt;volume&gt;24&lt;/volume&gt;&lt;number&gt;4&lt;/number&gt;&lt;dates&gt;&lt;year&gt;2009&lt;/year&gt;&lt;/dates&gt;&lt;isbn&gt;1460-2245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7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6D1A545A" w14:textId="3D0AF860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he VicHealth MetroACTIVE Demonstration Grants Program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2622F117" w14:textId="68E74F9E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587C484" w14:textId="0CE64AF3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48AC887" w14:textId="79D60AFD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ntegrated planning approach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B3BD54F" w14:textId="23708D63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mpact Evalu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3119E" w14:textId="2FECE402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wo 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 in 2005-200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78CAD" w14:textId="2DF400C9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C9E1F" w14:textId="04CEF39E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qualitative mixed-method approach</w:t>
            </w:r>
          </w:p>
        </w:tc>
      </w:tr>
      <w:tr w:rsidR="00B7700A" w:rsidRPr="00AA79FC" w14:paraId="4C0C9D2A" w14:textId="77777777" w:rsidTr="00C73CEC">
        <w:trPr>
          <w:trHeight w:val="1380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0660B9F" w14:textId="291BBC0A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Lyle&lt;/Author&gt;&lt;Year&gt;2008&lt;/Year&gt;&lt;RecNum&gt;107&lt;/RecNum&gt;&lt;DisplayText&gt;(48)&lt;/DisplayText&gt;&lt;record&gt;&lt;rec-number&gt;107&lt;/rec-number&gt;&lt;foreign-keys&gt;&lt;key app="EN" db-id="stdraazvq0vw5tefz2kpxr5d9e9t0zs95fsx" timestamp="1726651022"&gt;107&lt;/key&gt;&lt;/foreign-keys&gt;&lt;ref-type name="Journal Article"&gt;17&lt;/ref-type&gt;&lt;contributors&gt;&lt;authors&gt;&lt;author&gt;Lyle, David&lt;/author&gt;&lt;author&gt;Hobba, Janet&lt;/author&gt;&lt;author&gt;Lloyd, Karen&lt;/author&gt;&lt;author&gt;Bennett, Debbie&lt;/author&gt;&lt;author&gt;George, Trish&lt;/author&gt;&lt;author&gt;Giddings, Nicolla&lt;/author&gt;&lt;author&gt;Griffin, Norma&lt;/author&gt;&lt;author&gt;Chew, Patrick CL&lt;/author&gt;&lt;author&gt;Harris, Mark&lt;/author&gt;&lt;author&gt;Heading, Gaynor&lt;/author&gt;&lt;/authors&gt;&lt;/contributors&gt;&lt;titles&gt;&lt;title&gt;Mobilising a rural community to lose weight: impact evaluation of the WellingTonne Challenge&lt;/title&gt;&lt;secondary-title&gt;Australian Journal of Rural Health&lt;/secondary-title&gt;&lt;/titles&gt;&lt;periodical&gt;&lt;full-title&gt;Australian Journal of Rural Health&lt;/full-title&gt;&lt;/periodical&gt;&lt;pages&gt;80-85&lt;/pages&gt;&lt;volume&gt;16&lt;/volume&gt;&lt;number&gt;2&lt;/number&gt;&lt;dates&gt;&lt;year&gt;2008&lt;/year&gt;&lt;/dates&gt;&lt;isbn&gt;1038-5282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8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05D8906E" w14:textId="28099E35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he WellingTonne Challenge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6029923E" w14:textId="1407112D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5DC3CE6" w14:textId="6E2AAE7B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6749B4B" w14:textId="77777777" w:rsidR="00B7700A" w:rsidRDefault="00B7700A" w:rsidP="00B7700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ple Initiatives </w:t>
            </w:r>
          </w:p>
          <w:p w14:paraId="72767AC3" w14:textId="77777777" w:rsidR="00B7700A" w:rsidRPr="00AA79FC" w:rsidRDefault="00B7700A" w:rsidP="00B7700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Community engagement</w:t>
            </w:r>
          </w:p>
          <w:p w14:paraId="4650880C" w14:textId="77777777" w:rsidR="00B7700A" w:rsidRPr="00AA79FC" w:rsidRDefault="00B7700A" w:rsidP="00B7700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 loss challenge</w:t>
            </w:r>
          </w:p>
          <w:p w14:paraId="1A7FFBEB" w14:textId="77777777" w:rsidR="00B7700A" w:rsidRPr="00AA79FC" w:rsidRDefault="00B7700A" w:rsidP="00B7700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Behavioural change</w:t>
            </w:r>
          </w:p>
          <w:p w14:paraId="5D191E5E" w14:textId="3AF02BC1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upport and resources</w:t>
            </w:r>
            <w:r w:rsidRPr="00AA79F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7AEDBAF" w14:textId="2ACB6C99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mpact evalu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E92C0" w14:textId="5911E91F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 Week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Implementation year is not reported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0C935" w14:textId="1F29254D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 3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3E106" w14:textId="0888C90D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cales measurements and the questionnaire</w:t>
            </w:r>
          </w:p>
        </w:tc>
      </w:tr>
      <w:tr w:rsidR="00B7700A" w:rsidRPr="00AA79FC" w14:paraId="158998B6" w14:textId="77777777" w:rsidTr="00C73CEC">
        <w:trPr>
          <w:trHeight w:val="1082"/>
        </w:trPr>
        <w:tc>
          <w:tcPr>
            <w:tcW w:w="883" w:type="dxa"/>
            <w:tcBorders>
              <w:bottom w:val="nil"/>
            </w:tcBorders>
          </w:tcPr>
          <w:p w14:paraId="60AEB835" w14:textId="3000E575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Byrne&lt;/Author&gt;&lt;Year&gt;2019&lt;/Year&gt;&lt;RecNum&gt;109&lt;/RecNum&gt;&lt;DisplayText&gt;(49)&lt;/DisplayText&gt;&lt;record&gt;&lt;rec-number&gt;109&lt;/rec-number&gt;&lt;foreign-keys&gt;&lt;key app="EN" db-id="stdraazvq0vw5tefz2kpxr5d9e9t0zs95fsx" timestamp="1726651094"&gt;109&lt;/key&gt;&lt;/foreign-keys&gt;&lt;ref-type name="Journal Article"&gt;17&lt;/ref-type&gt;&lt;contributors&gt;&lt;authors&gt;&lt;author&gt;Byrne, Lucy&lt;/author&gt;&lt;author&gt;Ogden, Kathryn&lt;/author&gt;&lt;author&gt;Lee, Simone&lt;/author&gt;&lt;author&gt;Ahuja, Kiran&lt;/author&gt;&lt;author&gt;Watson, Greig&lt;/author&gt;&lt;author&gt;Bauman, Adrian&lt;/author&gt;&lt;author&gt;Fell, James&lt;/author&gt;&lt;/authors&gt;&lt;/contributors&gt;&lt;titles&gt;&lt;title&gt;Mixed</w:instrText>
            </w: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instrText>‐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>method evaluation of a community</w:instrText>
            </w: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instrText>‐</w:instrTex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>wide physical activity program in Launceston, Australia&lt;/title&gt;&lt;secondary-title&gt;Health Promotion Journal of Australia&lt;/secondary-title&gt;&lt;/titles&gt;&lt;periodical&gt;&lt;full-title&gt;Health Promotion Journal of Australia&lt;/full-title&gt;&lt;/periodical&gt;&lt;pages&gt;104-115&lt;/pages&gt;&lt;volume&gt;30&lt;/volume&gt;&lt;dates&gt;&lt;year&gt;2019&lt;/year&gt;&lt;/dates&gt;&lt;isbn&gt;1036-1073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(49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064" w:type="dxa"/>
          </w:tcPr>
          <w:p w14:paraId="29DDA604" w14:textId="2D6F9165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community-wide physical activity program in Launceston, Australia</w:t>
            </w:r>
          </w:p>
        </w:tc>
        <w:tc>
          <w:tcPr>
            <w:tcW w:w="2577" w:type="dxa"/>
            <w:tcBorders>
              <w:bottom w:val="nil"/>
            </w:tcBorders>
          </w:tcPr>
          <w:p w14:paraId="3736BC59" w14:textId="2C29AC01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</w:tcPr>
          <w:p w14:paraId="49E47474" w14:textId="55B873CF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, running, cycling, dancing, hydrotherapy, archery, orienteering, 18yoga, tai chi, rock climbing, sailing and laser tag</w:t>
            </w:r>
          </w:p>
        </w:tc>
        <w:tc>
          <w:tcPr>
            <w:tcW w:w="2977" w:type="dxa"/>
            <w:tcBorders>
              <w:bottom w:val="nil"/>
            </w:tcBorders>
          </w:tcPr>
          <w:p w14:paraId="5C5462FA" w14:textId="203FB70D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Free community-based physical activity programs and events</w:t>
            </w:r>
          </w:p>
        </w:tc>
        <w:tc>
          <w:tcPr>
            <w:tcW w:w="2977" w:type="dxa"/>
            <w:tcBorders>
              <w:bottom w:val="nil"/>
            </w:tcBorders>
          </w:tcPr>
          <w:p w14:paraId="2C65ECAF" w14:textId="475E21F3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rocess Evaluation and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Impact Evalu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35C393" w14:textId="014931E9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ven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ears in 2008-20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9CBB9C" w14:textId="700C67D2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1,88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D64E61" w14:textId="26F7DBA0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mixed-methods research design</w:t>
            </w:r>
          </w:p>
        </w:tc>
      </w:tr>
      <w:tr w:rsidR="00B7700A" w:rsidRPr="00AA79FC" w14:paraId="61BE8219" w14:textId="77777777" w:rsidTr="00C73CEC">
        <w:trPr>
          <w:trHeight w:val="1082"/>
        </w:trPr>
        <w:tc>
          <w:tcPr>
            <w:tcW w:w="883" w:type="dxa"/>
            <w:tcBorders>
              <w:bottom w:val="nil"/>
            </w:tcBorders>
          </w:tcPr>
          <w:p w14:paraId="3C6476AF" w14:textId="7EBAD536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Caperchoine&lt;/Author&gt;&lt;Year&gt;2009&lt;/Year&gt;&lt;RecNum&gt;101&lt;/RecNum&gt;&lt;DisplayText&gt;(50)&lt;/DisplayText&gt;&lt;record&gt;&lt;rec-number&gt;101&lt;/rec-number&gt;&lt;foreign-keys&gt;&lt;key app="EN" db-id="stdraazvq0vw5tefz2kpxr5d9e9t0zs95fsx" timestamp="1726650758"&gt;101&lt;/key&gt;&lt;/foreign-keys&gt;&lt;ref-type name="Journal Article"&gt;17&lt;/ref-type&gt;&lt;contributors&gt;&lt;authors&gt;&lt;author&gt;Caperchoine, Cristina&lt;/author&gt;&lt;author&gt;Mummery, William K&lt;/author&gt;&lt;author&gt;Joyner, Kelly&lt;/author&gt;&lt;/authors&gt;&lt;/contributors&gt;&lt;titles&gt;&lt;title&gt;Addressing the challenges, barriers, and enablers to physical activity participation in priority women’s groups&lt;/title&gt;&lt;secondary-title&gt;Journal of Physical Activity and Health&lt;/secondary-title&gt;&lt;/titles&gt;&lt;periodical&gt;&lt;full-title&gt;Journal of Physical Activity and Health&lt;/full-title&gt;&lt;/periodical&gt;&lt;pages&gt;589-596&lt;/pages&gt;&lt;volume&gt;6&lt;/volume&gt;&lt;number&gt;5&lt;/number&gt;&lt;dates&gt;&lt;year&gt;2009&lt;/year&gt;&lt;/dates&gt;&lt;isbn&gt;1543-5474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50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064" w:type="dxa"/>
          </w:tcPr>
          <w:p w14:paraId="7529FD53" w14:textId="6092875B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’s Active Living Kits (WALK) Pilot Program</w:t>
            </w:r>
          </w:p>
        </w:tc>
        <w:tc>
          <w:tcPr>
            <w:tcW w:w="2577" w:type="dxa"/>
            <w:tcBorders>
              <w:bottom w:val="nil"/>
            </w:tcBorders>
          </w:tcPr>
          <w:p w14:paraId="66E84C9D" w14:textId="705F88F2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</w:tcPr>
          <w:p w14:paraId="78D01FCA" w14:textId="1C15926B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977" w:type="dxa"/>
            <w:tcBorders>
              <w:bottom w:val="nil"/>
            </w:tcBorders>
          </w:tcPr>
          <w:p w14:paraId="636072C7" w14:textId="029ED8EF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Sessions</w:t>
            </w:r>
          </w:p>
        </w:tc>
        <w:tc>
          <w:tcPr>
            <w:tcW w:w="2977" w:type="dxa"/>
            <w:tcBorders>
              <w:bottom w:val="nil"/>
            </w:tcBorders>
          </w:tcPr>
          <w:p w14:paraId="062039CD" w14:textId="22F4F5EF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562A77" w14:textId="2A8B92A4" w:rsidR="00B7700A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e 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year in 2005-200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A7EB87" w14:textId="47856CA1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7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035AC7" w14:textId="64A5282A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Qualitative Design</w:t>
            </w:r>
          </w:p>
        </w:tc>
      </w:tr>
      <w:tr w:rsidR="00B7700A" w:rsidRPr="00AA79FC" w14:paraId="7DDBE3FE" w14:textId="77777777" w:rsidTr="00C73CEC">
        <w:trPr>
          <w:trHeight w:val="1082"/>
        </w:trPr>
        <w:tc>
          <w:tcPr>
            <w:tcW w:w="883" w:type="dxa"/>
            <w:tcBorders>
              <w:bottom w:val="nil"/>
            </w:tcBorders>
          </w:tcPr>
          <w:p w14:paraId="52609C93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Jose&lt;/Author&gt;&lt;Year&gt;2022&lt;/Year&gt;&lt;RecNum&gt;113&lt;/RecNum&gt;&lt;DisplayText&gt;(51)&lt;/DisplayText&gt;&lt;record&gt;&lt;rec-number&gt;113&lt;/rec-number&gt;&lt;foreign-keys&gt;&lt;key app="EN" db-id="stdraazvq0vw5tefz2kpxr5d9e9t0zs95fsx" timestamp="1726651250"&gt;113&lt;/key&gt;&lt;/foreign-keys&gt;&lt;ref-type name="Journal Article"&gt;17&lt;/ref-type&gt;&lt;contributors&gt;&lt;authors&gt;&lt;author&gt;Jose, KA&lt;/author&gt;&lt;author&gt;Sharman, MJ&lt;/author&gt;&lt;author&gt;Stanesby, Oliver&lt;/author&gt;&lt;author&gt;Greaves, S&lt;/author&gt;&lt;author&gt;Venn, AJ&lt;/author&gt;&lt;author&gt;Blizzard, L&lt;/author&gt;&lt;author&gt;Palmer, Andrew&lt;/author&gt;&lt;author&gt;Cooper, K&lt;/author&gt;&lt;author&gt;Williams, J&lt;/author&gt;&lt;author&gt;Cleland, VJ&lt;/author&gt;&lt;/authors&gt;&lt;/contributors&gt;&lt;titles&gt;&lt;title&gt;Incentivising public transport use for physical activity gain: process evaluation of the COVID-19 disrupted trips4health randomis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57&lt;/pages&gt;&lt;volume&gt;19&lt;/volume&gt;&lt;number&gt;1&lt;/number&gt;&lt;dates&gt;&lt;year&gt;2022&lt;/year&gt;&lt;/dates&gt;&lt;isbn&gt;1479-5868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51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5F6397E1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C682D6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95F506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vMerge w:val="restart"/>
          </w:tcPr>
          <w:p w14:paraId="1FE5EA9B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rips4health</w:t>
            </w:r>
          </w:p>
        </w:tc>
        <w:tc>
          <w:tcPr>
            <w:tcW w:w="2577" w:type="dxa"/>
            <w:tcBorders>
              <w:bottom w:val="nil"/>
            </w:tcBorders>
          </w:tcPr>
          <w:p w14:paraId="526606DD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The COVID-19 disrupted trips4health</w:t>
            </w:r>
          </w:p>
          <w:p w14:paraId="2F221BDC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</w:tcPr>
          <w:p w14:paraId="1BFB70FB" w14:textId="46A85E77" w:rsidR="00B7700A" w:rsidRPr="00AA79FC" w:rsidRDefault="00AE3266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ransport related physical 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activity</w:t>
            </w:r>
          </w:p>
          <w:p w14:paraId="182A0E73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0790D46" w14:textId="6C81B2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5EFEF272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ncentive-based strategies</w:t>
            </w:r>
          </w:p>
          <w:p w14:paraId="75A7EC35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461DA391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Process Evaluation</w:t>
            </w:r>
          </w:p>
          <w:p w14:paraId="7A18C452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330650B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12A1162A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8DC0174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30A1D2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Six weeks 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2019-2020</w:t>
            </w:r>
          </w:p>
          <w:p w14:paraId="53BCD798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EA7C80D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B2486E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n=116 (participants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n=11 (Initiative participants, and PT provider staff interviewed)</w:t>
            </w:r>
          </w:p>
          <w:p w14:paraId="33917629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6EC055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single-blinded randomised controlled trial</w:t>
            </w:r>
          </w:p>
          <w:p w14:paraId="29D57AFC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7700A" w:rsidRPr="00AA79FC" w14:paraId="092C8A92" w14:textId="77777777" w:rsidTr="00C73CEC">
        <w:trPr>
          <w:trHeight w:val="134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77C68E4B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Evans&lt;/Author&gt;&lt;Year&gt;2023&lt;/Year&gt;&lt;RecNum&gt;112&lt;/RecNum&gt;&lt;DisplayText&gt;(52)&lt;/DisplayText&gt;&lt;record&gt;&lt;rec-number&gt;112&lt;/rec-number&gt;&lt;foreign-keys&gt;&lt;key app="EN" db-id="stdraazvq0vw5tefz2kpxr5d9e9t0zs95fsx" timestamp="1726651216"&gt;112&lt;/key&gt;&lt;/foreign-keys&gt;&lt;ref-type name="Journal Article"&gt;17&lt;/ref-type&gt;&lt;contributors&gt;&lt;authors&gt;&lt;author&gt;Evans, Jack T&lt;/author&gt;&lt;author&gt;Stanesby, Oliver&lt;/author&gt;&lt;author&gt;Blizzard, Leigh&lt;/author&gt;&lt;author&gt;Jose, Kim&lt;/author&gt;&lt;author&gt;Sharman, Melanie J&lt;/author&gt;&lt;author&gt;Ball, Kylie&lt;/author&gt;&lt;author&gt;Greaves, Stephen&lt;/author&gt;&lt;author&gt;Palmer, Andrew J&lt;/author&gt;&lt;author&gt;Cooper, Katie&lt;/author&gt;&lt;author&gt;Gall, Seana L&lt;/author&gt;&lt;/authors&gt;&lt;/contributors&gt;&lt;titles&gt;&lt;title&gt;trips4health: a single-blinded randomised controlled trial incentivising adult public transport use for physical activity gai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98&lt;/pages&gt;&lt;volume&gt;20&lt;/volume&gt;&lt;number&gt;1&lt;/number&gt;&lt;dates&gt;&lt;year&gt;2023&lt;/year&gt;&lt;/dates&gt;&lt;isbn&gt;1479-5868&lt;/isbn&gt;&lt;urls&gt;&lt;/urls&gt;&lt;/record&gt;&lt;/Cite&gt;&lt;/EndNote&gt;</w:instrTex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52)</w:t>
            </w: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174DB960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  <w:vMerge/>
            <w:tcBorders>
              <w:bottom w:val="single" w:sz="4" w:space="0" w:color="auto"/>
            </w:tcBorders>
          </w:tcPr>
          <w:p w14:paraId="1BCD6188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31236717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dults’ public transport use for physical activity gain.</w:t>
            </w:r>
          </w:p>
          <w:p w14:paraId="3636982D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778C060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E790E66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Incentive-based strategie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52A2BA2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reported </w:t>
            </w: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D8B1C1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81307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=1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ECC2E" w14:textId="77777777" w:rsidR="00B7700A" w:rsidRPr="00AA79FC" w:rsidRDefault="00B7700A" w:rsidP="00B770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79FC">
              <w:rPr>
                <w:rFonts w:ascii="Arial" w:hAnsi="Arial" w:cs="Arial"/>
                <w:color w:val="000000" w:themeColor="text1"/>
                <w:sz w:val="22"/>
                <w:szCs w:val="22"/>
              </w:rPr>
              <w:t>A single-blinded randomised controlled trial</w:t>
            </w:r>
          </w:p>
          <w:p w14:paraId="669BFC57" w14:textId="77777777" w:rsidR="00B7700A" w:rsidRPr="00AA79FC" w:rsidRDefault="00B7700A" w:rsidP="00B7700A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5FED5FFF" w14:textId="77777777" w:rsidR="00045141" w:rsidRPr="00AA79FC" w:rsidRDefault="00045141" w:rsidP="00045141">
      <w:pPr>
        <w:rPr>
          <w:b/>
          <w:bCs/>
          <w:lang w:val="en-US"/>
        </w:rPr>
      </w:pPr>
    </w:p>
    <w:p w14:paraId="28BB5D95" w14:textId="47B6EB10" w:rsidR="00FE401F" w:rsidRPr="00045141" w:rsidRDefault="00FE401F" w:rsidP="00045141"/>
    <w:sectPr w:rsidR="00FE401F" w:rsidRPr="00045141" w:rsidSect="00015D58">
      <w:pgSz w:w="23808" w:h="15366" w:orient="landscape" w:code="9"/>
      <w:pgMar w:top="1440" w:right="876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1F"/>
    <w:rsid w:val="00015D58"/>
    <w:rsid w:val="00045141"/>
    <w:rsid w:val="00101BAF"/>
    <w:rsid w:val="00171938"/>
    <w:rsid w:val="002677D2"/>
    <w:rsid w:val="004F6DE7"/>
    <w:rsid w:val="00751BE9"/>
    <w:rsid w:val="00985AFF"/>
    <w:rsid w:val="009D2E20"/>
    <w:rsid w:val="00AE3266"/>
    <w:rsid w:val="00B34B3D"/>
    <w:rsid w:val="00B7700A"/>
    <w:rsid w:val="00C9467C"/>
    <w:rsid w:val="00CE7112"/>
    <w:rsid w:val="00E52831"/>
    <w:rsid w:val="00E671A0"/>
    <w:rsid w:val="00FE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094B"/>
  <w15:chartTrackingRefBased/>
  <w15:docId w15:val="{50E2895B-4A4C-4077-88B9-C8AEF0EE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5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0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0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0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0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0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0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0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0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0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0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01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01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E40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0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0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514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020</Words>
  <Characters>2291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ika Dissanayaka</dc:creator>
  <cp:keywords/>
  <dc:description/>
  <cp:lastModifiedBy>Charuni Dissanayaka Mudiyanselage</cp:lastModifiedBy>
  <cp:revision>11</cp:revision>
  <dcterms:created xsi:type="dcterms:W3CDTF">2025-01-13T01:06:00Z</dcterms:created>
  <dcterms:modified xsi:type="dcterms:W3CDTF">2025-08-2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90540ad-24f6-4603-bebb-fc2239ec787a_Enabled">
    <vt:lpwstr>true</vt:lpwstr>
  </property>
  <property fmtid="{D5CDD505-2E9C-101B-9397-08002B2CF9AE}" pid="3" name="MSIP_Label_590540ad-24f6-4603-bebb-fc2239ec787a_SetDate">
    <vt:lpwstr>2025-05-04T03:25:39Z</vt:lpwstr>
  </property>
  <property fmtid="{D5CDD505-2E9C-101B-9397-08002B2CF9AE}" pid="4" name="MSIP_Label_590540ad-24f6-4603-bebb-fc2239ec787a_Method">
    <vt:lpwstr>Privileged</vt:lpwstr>
  </property>
  <property fmtid="{D5CDD505-2E9C-101B-9397-08002B2CF9AE}" pid="5" name="MSIP_Label_590540ad-24f6-4603-bebb-fc2239ec787a_Name">
    <vt:lpwstr>Official</vt:lpwstr>
  </property>
  <property fmtid="{D5CDD505-2E9C-101B-9397-08002B2CF9AE}" pid="6" name="MSIP_Label_590540ad-24f6-4603-bebb-fc2239ec787a_SiteId">
    <vt:lpwstr>fdade0c4-3fea-4320-ae53-1a1742aeff1e</vt:lpwstr>
  </property>
  <property fmtid="{D5CDD505-2E9C-101B-9397-08002B2CF9AE}" pid="7" name="MSIP_Label_590540ad-24f6-4603-bebb-fc2239ec787a_ActionId">
    <vt:lpwstr>38b6ec07-38e1-48ff-a6a9-ba2be9f2c727</vt:lpwstr>
  </property>
  <property fmtid="{D5CDD505-2E9C-101B-9397-08002B2CF9AE}" pid="8" name="MSIP_Label_590540ad-24f6-4603-bebb-fc2239ec787a_ContentBits">
    <vt:lpwstr>0</vt:lpwstr>
  </property>
  <property fmtid="{D5CDD505-2E9C-101B-9397-08002B2CF9AE}" pid="9" name="MSIP_Label_590540ad-24f6-4603-bebb-fc2239ec787a_Tag">
    <vt:lpwstr>10, 0, 1, 1</vt:lpwstr>
  </property>
</Properties>
</file>